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698B4" w14:textId="0C94A657" w:rsidR="00091B59" w:rsidRDefault="00B64634" w:rsidP="00091B59">
      <w:pPr>
        <w:jc w:val="center"/>
        <w:rPr>
          <w:b/>
          <w:noProof/>
          <w:sz w:val="28"/>
          <w:lang w:eastAsia="sv-SE"/>
        </w:rPr>
      </w:pPr>
      <w:r>
        <w:rPr>
          <w:b/>
          <w:noProof/>
          <w:sz w:val="28"/>
          <w:lang w:eastAsia="sv-SE"/>
        </w:rPr>
        <w:t>Additional file 4</w:t>
      </w:r>
    </w:p>
    <w:p w14:paraId="4322E322" w14:textId="0A584361" w:rsidR="00AE07D4" w:rsidRPr="00AE07D4" w:rsidRDefault="00AE07D4" w:rsidP="0051523D">
      <w:pPr>
        <w:spacing w:line="360" w:lineRule="auto"/>
        <w:rPr>
          <w:noProof/>
          <w:lang w:eastAsia="sv-SE"/>
        </w:rPr>
      </w:pPr>
      <w:r>
        <w:rPr>
          <w:noProof/>
          <w:lang w:eastAsia="sv-SE"/>
        </w:rPr>
        <w:t xml:space="preserve">This </w:t>
      </w:r>
      <w:r w:rsidR="00981316">
        <w:rPr>
          <w:noProof/>
          <w:lang w:eastAsia="sv-SE"/>
        </w:rPr>
        <w:t xml:space="preserve">file </w:t>
      </w:r>
      <w:r>
        <w:rPr>
          <w:noProof/>
          <w:lang w:eastAsia="sv-SE"/>
        </w:rPr>
        <w:t>gives an o</w:t>
      </w:r>
      <w:r w:rsidR="0039028E" w:rsidRPr="00AE07D4">
        <w:rPr>
          <w:noProof/>
          <w:lang w:eastAsia="sv-SE"/>
        </w:rPr>
        <w:t xml:space="preserve">verview </w:t>
      </w:r>
      <w:r>
        <w:rPr>
          <w:noProof/>
          <w:lang w:eastAsia="sv-SE"/>
        </w:rPr>
        <w:t xml:space="preserve">and comments on </w:t>
      </w:r>
      <w:r w:rsidR="008A5CF4">
        <w:rPr>
          <w:noProof/>
          <w:lang w:eastAsia="sv-SE"/>
        </w:rPr>
        <w:t xml:space="preserve">the participants </w:t>
      </w:r>
      <w:r>
        <w:rPr>
          <w:noProof/>
          <w:lang w:eastAsia="sv-SE"/>
        </w:rPr>
        <w:t>reports of</w:t>
      </w:r>
      <w:r w:rsidR="0039028E" w:rsidRPr="00AE07D4">
        <w:rPr>
          <w:noProof/>
          <w:lang w:eastAsia="sv-SE"/>
        </w:rPr>
        <w:t xml:space="preserve"> </w:t>
      </w:r>
      <w:r w:rsidR="000266CD" w:rsidRPr="00AE07D4">
        <w:rPr>
          <w:noProof/>
          <w:lang w:eastAsia="sv-SE"/>
        </w:rPr>
        <w:t xml:space="preserve">negative and positive </w:t>
      </w:r>
      <w:r w:rsidR="0039028E" w:rsidRPr="00AE07D4">
        <w:rPr>
          <w:noProof/>
          <w:lang w:eastAsia="sv-SE"/>
        </w:rPr>
        <w:t>c</w:t>
      </w:r>
      <w:r w:rsidR="00A70D0A" w:rsidRPr="00AE07D4">
        <w:rPr>
          <w:noProof/>
          <w:lang w:eastAsia="sv-SE"/>
        </w:rPr>
        <w:t xml:space="preserve">hanges in </w:t>
      </w:r>
      <w:r w:rsidR="000266CD" w:rsidRPr="00AE07D4">
        <w:rPr>
          <w:noProof/>
          <w:lang w:eastAsia="sv-SE"/>
        </w:rPr>
        <w:t xml:space="preserve">the </w:t>
      </w:r>
      <w:r w:rsidR="00A70D0A" w:rsidRPr="00AE07D4">
        <w:rPr>
          <w:noProof/>
          <w:lang w:eastAsia="sv-SE"/>
        </w:rPr>
        <w:t xml:space="preserve">work </w:t>
      </w:r>
      <w:r w:rsidR="000266CD" w:rsidRPr="00AE07D4">
        <w:rPr>
          <w:noProof/>
          <w:lang w:eastAsia="sv-SE"/>
        </w:rPr>
        <w:t>situation</w:t>
      </w:r>
      <w:r w:rsidR="00202892" w:rsidRPr="00AE07D4">
        <w:rPr>
          <w:noProof/>
          <w:lang w:eastAsia="sv-SE"/>
        </w:rPr>
        <w:t xml:space="preserve"> </w:t>
      </w:r>
      <w:r>
        <w:rPr>
          <w:noProof/>
          <w:lang w:eastAsia="sv-SE"/>
        </w:rPr>
        <w:t xml:space="preserve">and in the private life sphere. The figures in this </w:t>
      </w:r>
      <w:r w:rsidR="00981316">
        <w:rPr>
          <w:noProof/>
          <w:lang w:eastAsia="sv-SE"/>
        </w:rPr>
        <w:t>file</w:t>
      </w:r>
      <w:r>
        <w:rPr>
          <w:noProof/>
          <w:lang w:eastAsia="sv-SE"/>
        </w:rPr>
        <w:t xml:space="preserve"> are the same as Figure 1 in the research note.</w:t>
      </w:r>
    </w:p>
    <w:p w14:paraId="5F55E123" w14:textId="77777777" w:rsidR="009737AB" w:rsidRDefault="009737AB" w:rsidP="0051523D">
      <w:pPr>
        <w:spacing w:line="360" w:lineRule="auto"/>
        <w:jc w:val="center"/>
        <w:rPr>
          <w:b/>
          <w:noProof/>
          <w:sz w:val="28"/>
          <w:lang w:eastAsia="sv-SE"/>
        </w:rPr>
      </w:pPr>
      <w:bookmarkStart w:id="0" w:name="_GoBack"/>
      <w:bookmarkEnd w:id="0"/>
    </w:p>
    <w:p w14:paraId="68CB8C4F" w14:textId="7CAAEA15" w:rsidR="00A70D0A" w:rsidRDefault="00DD6A48" w:rsidP="0051523D">
      <w:pPr>
        <w:spacing w:line="360" w:lineRule="auto"/>
        <w:jc w:val="center"/>
        <w:rPr>
          <w:b/>
          <w:noProof/>
          <w:sz w:val="28"/>
          <w:lang w:eastAsia="sv-SE"/>
        </w:rPr>
      </w:pPr>
      <w:r w:rsidRPr="00AE07D4">
        <w:rPr>
          <w:b/>
          <w:noProof/>
          <w:sz w:val="28"/>
          <w:lang w:eastAsia="sv-SE"/>
        </w:rPr>
        <w:t xml:space="preserve">Figure </w:t>
      </w:r>
      <w:r w:rsidR="00401D5F" w:rsidRPr="00AE07D4">
        <w:rPr>
          <w:b/>
          <w:noProof/>
          <w:sz w:val="28"/>
          <w:lang w:eastAsia="sv-SE"/>
        </w:rPr>
        <w:t>4:1</w:t>
      </w:r>
      <w:r w:rsidR="000266CD" w:rsidRPr="00AE07D4">
        <w:rPr>
          <w:b/>
          <w:noProof/>
          <w:sz w:val="28"/>
          <w:lang w:eastAsia="sv-SE"/>
        </w:rPr>
        <w:t xml:space="preserve"> </w:t>
      </w:r>
    </w:p>
    <w:p w14:paraId="5B46280F" w14:textId="712116A8" w:rsidR="00956AB2" w:rsidRDefault="00401D5F" w:rsidP="0051523D">
      <w:pPr>
        <w:spacing w:line="360" w:lineRule="auto"/>
        <w:rPr>
          <w:noProof/>
          <w:lang w:val="sv-SE" w:eastAsia="sv-SE"/>
        </w:rPr>
      </w:pPr>
      <w:r>
        <w:rPr>
          <w:noProof/>
          <w:lang w:val="sv-SE" w:eastAsia="sv-SE"/>
        </w:rPr>
        <w:drawing>
          <wp:inline distT="0" distB="0" distL="0" distR="0" wp14:anchorId="1D6F3161" wp14:editId="2ACD0B25">
            <wp:extent cx="5760720" cy="3200400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BB406" w14:textId="5BBFEF04" w:rsidR="00956AB2" w:rsidRDefault="001971C0" w:rsidP="0051523D">
      <w:pPr>
        <w:spacing w:line="360" w:lineRule="auto"/>
        <w:rPr>
          <w:sz w:val="20"/>
          <w:szCs w:val="20"/>
        </w:rPr>
      </w:pPr>
      <w:r w:rsidRPr="001971C0">
        <w:rPr>
          <w:sz w:val="20"/>
          <w:szCs w:val="20"/>
        </w:rPr>
        <w:t xml:space="preserve">Figure </w:t>
      </w:r>
      <w:r w:rsidR="00401D5F">
        <w:rPr>
          <w:sz w:val="20"/>
          <w:szCs w:val="20"/>
        </w:rPr>
        <w:t>4:1</w:t>
      </w:r>
      <w:r w:rsidRPr="001971C0">
        <w:rPr>
          <w:sz w:val="20"/>
          <w:szCs w:val="20"/>
        </w:rPr>
        <w:t>. Ratings of changes in the work situation. Left panel shows ratings during the three quarters of fulfillment of the criterion among LUCIE temporary elevated cases (LTE; n=116), and right panel shows the corresponding data for controls (n=616).</w:t>
      </w:r>
    </w:p>
    <w:p w14:paraId="7FC60762" w14:textId="77777777" w:rsidR="00893572" w:rsidRDefault="00893572" w:rsidP="0051523D">
      <w:pPr>
        <w:spacing w:line="360" w:lineRule="auto"/>
        <w:rPr>
          <w:b/>
        </w:rPr>
      </w:pPr>
    </w:p>
    <w:p w14:paraId="313FAE1C" w14:textId="1E4CB0AE" w:rsidR="0052334E" w:rsidRDefault="00D010FE" w:rsidP="0051523D">
      <w:pPr>
        <w:spacing w:line="360" w:lineRule="auto"/>
        <w:rPr>
          <w:b/>
        </w:rPr>
      </w:pPr>
      <w:r>
        <w:rPr>
          <w:b/>
        </w:rPr>
        <w:t xml:space="preserve">Comment </w:t>
      </w:r>
      <w:r w:rsidR="00AE07D4">
        <w:rPr>
          <w:b/>
        </w:rPr>
        <w:t xml:space="preserve">to </w:t>
      </w:r>
      <w:r w:rsidR="00401D5F">
        <w:rPr>
          <w:b/>
        </w:rPr>
        <w:t>figure 4:1</w:t>
      </w:r>
      <w:r w:rsidR="00AE07D4">
        <w:rPr>
          <w:b/>
        </w:rPr>
        <w:t xml:space="preserve"> concerning reported changes in the work </w:t>
      </w:r>
      <w:r w:rsidR="005C37F0">
        <w:rPr>
          <w:b/>
        </w:rPr>
        <w:t>situation</w:t>
      </w:r>
    </w:p>
    <w:p w14:paraId="216D3A61" w14:textId="2FD30E80" w:rsidR="0052334E" w:rsidRPr="0052334E" w:rsidRDefault="0052334E" w:rsidP="0051523D">
      <w:pPr>
        <w:spacing w:line="360" w:lineRule="auto"/>
        <w:rPr>
          <w:b/>
        </w:rPr>
      </w:pPr>
      <w:r>
        <w:t>Of the 116 participants with an L</w:t>
      </w:r>
      <w:r w:rsidR="00AE07D4">
        <w:t>UCIE Temporary Elevation (L</w:t>
      </w:r>
      <w:r>
        <w:t>TE</w:t>
      </w:r>
      <w:r w:rsidR="00AE07D4">
        <w:t>)</w:t>
      </w:r>
      <w:r>
        <w:t xml:space="preserve">, 71 % reported at </w:t>
      </w:r>
      <w:r w:rsidR="00AE07D4">
        <w:t xml:space="preserve">least at </w:t>
      </w:r>
      <w:r>
        <w:t>one point</w:t>
      </w:r>
      <w:r w:rsidR="00AE07D4">
        <w:t xml:space="preserve"> in time </w:t>
      </w:r>
      <w:r w:rsidRPr="002C293D">
        <w:rPr>
          <w:i/>
        </w:rPr>
        <w:t xml:space="preserve">negative </w:t>
      </w:r>
      <w:r>
        <w:t>changes in the work situation, as compared with 39 % of the controls (</w:t>
      </w:r>
      <w:r w:rsidR="005C37F0" w:rsidRPr="00D010FE">
        <w:rPr>
          <w:szCs w:val="20"/>
        </w:rPr>
        <w:t>Pearson’s χ2-test</w:t>
      </w:r>
      <w:r w:rsidR="00AE07D4">
        <w:t xml:space="preserve">: </w:t>
      </w:r>
      <w:r>
        <w:t>p&lt;0.001).</w:t>
      </w:r>
      <w:r w:rsidRPr="00D66EC6">
        <w:t xml:space="preserve"> </w:t>
      </w:r>
      <w:r>
        <w:t xml:space="preserve">While the 616 controls exhibited a stable level throughout, a larger proportion of participants with an LTE reported a partly or highly negative change at work at Q2 (19 % </w:t>
      </w:r>
      <w:proofErr w:type="gramStart"/>
      <w:r>
        <w:t>Vs</w:t>
      </w:r>
      <w:proofErr w:type="gramEnd"/>
      <w:r>
        <w:t xml:space="preserve">. 58 %, respectively; </w:t>
      </w:r>
      <w:r w:rsidR="00AE07D4">
        <w:t xml:space="preserve">ꭓ2: </w:t>
      </w:r>
      <w:r>
        <w:t>p&lt;0.001). At Q1 and Q3, 30 % and 26 % in LTE</w:t>
      </w:r>
      <w:r w:rsidRPr="00D66EC6">
        <w:t xml:space="preserve"> group</w:t>
      </w:r>
      <w:r>
        <w:t>, respectively,</w:t>
      </w:r>
      <w:r w:rsidRPr="00D66EC6">
        <w:t xml:space="preserve"> </w:t>
      </w:r>
      <w:r>
        <w:t xml:space="preserve">gave negative ratings whereas 19 % of the controls did (Q1: </w:t>
      </w:r>
      <w:r w:rsidR="005C37F0">
        <w:t xml:space="preserve">ꭓ2: </w:t>
      </w:r>
      <w:r w:rsidRPr="00D66EC6">
        <w:t>p</w:t>
      </w:r>
      <w:r>
        <w:t>=</w:t>
      </w:r>
      <w:r w:rsidRPr="00D66EC6">
        <w:t>0.00</w:t>
      </w:r>
      <w:r>
        <w:t xml:space="preserve">9; and Q2: </w:t>
      </w:r>
      <w:r w:rsidR="00AE07D4">
        <w:t xml:space="preserve">ꭓ2: </w:t>
      </w:r>
      <w:r>
        <w:t xml:space="preserve">p=0.075). </w:t>
      </w:r>
    </w:p>
    <w:p w14:paraId="7A4A5D8B" w14:textId="0A8DAD26" w:rsidR="00893572" w:rsidRDefault="0052334E" w:rsidP="0051523D">
      <w:pPr>
        <w:spacing w:line="360" w:lineRule="auto"/>
      </w:pPr>
      <w:r>
        <w:lastRenderedPageBreak/>
        <w:t>O</w:t>
      </w:r>
      <w:r w:rsidRPr="00D55DD0">
        <w:t xml:space="preserve">f the </w:t>
      </w:r>
      <w:r>
        <w:t xml:space="preserve">116 participants in the </w:t>
      </w:r>
      <w:r w:rsidRPr="00D55DD0">
        <w:t xml:space="preserve">LTE group </w:t>
      </w:r>
      <w:r>
        <w:t xml:space="preserve">54 % </w:t>
      </w:r>
      <w:r w:rsidRPr="00D55DD0">
        <w:t xml:space="preserve">rated a </w:t>
      </w:r>
      <w:r w:rsidRPr="0084724D">
        <w:rPr>
          <w:i/>
        </w:rPr>
        <w:t xml:space="preserve">positive </w:t>
      </w:r>
      <w:r w:rsidRPr="00D55DD0">
        <w:t xml:space="preserve">change </w:t>
      </w:r>
      <w:r w:rsidRPr="00D66EC6">
        <w:t xml:space="preserve">in the work situation </w:t>
      </w:r>
      <w:r w:rsidRPr="00D55DD0">
        <w:t xml:space="preserve">at </w:t>
      </w:r>
      <w:r>
        <w:t>one point</w:t>
      </w:r>
      <w:r w:rsidRPr="00D55DD0">
        <w:t xml:space="preserve">, </w:t>
      </w:r>
      <w:r>
        <w:t xml:space="preserve">as </w:t>
      </w:r>
      <w:r w:rsidRPr="00D55DD0">
        <w:t>compared</w:t>
      </w:r>
      <w:r>
        <w:t xml:space="preserve"> with 46% of the controls (</w:t>
      </w:r>
      <w:r w:rsidR="00AE07D4">
        <w:t xml:space="preserve">ꭓ2: </w:t>
      </w:r>
      <w:r>
        <w:t>p&lt;0.069</w:t>
      </w:r>
      <w:r w:rsidRPr="00D66EC6">
        <w:t>).</w:t>
      </w:r>
      <w:r>
        <w:t xml:space="preserve"> Only at Q2, did the LTE group differ from controls as 15% </w:t>
      </w:r>
      <w:r w:rsidRPr="00D66EC6">
        <w:t xml:space="preserve">reported </w:t>
      </w:r>
      <w:r>
        <w:t xml:space="preserve">a partly or highly positive </w:t>
      </w:r>
      <w:r w:rsidRPr="00D66EC6">
        <w:t xml:space="preserve">change </w:t>
      </w:r>
      <w:r>
        <w:t xml:space="preserve">at work, compared to 27% among controls </w:t>
      </w:r>
      <w:r w:rsidRPr="00D66EC6">
        <w:t>(</w:t>
      </w:r>
      <w:r w:rsidR="00AE07D4">
        <w:t xml:space="preserve">ꭓ2: </w:t>
      </w:r>
      <w:r w:rsidRPr="00D66EC6">
        <w:t>p&lt;0.001</w:t>
      </w:r>
      <w:r>
        <w:t>). The corresponding figures for Q1 and Q3 was Q1 = 31</w:t>
      </w:r>
      <w:r w:rsidRPr="00D66EC6">
        <w:t xml:space="preserve">% </w:t>
      </w:r>
      <w:r>
        <w:t>and</w:t>
      </w:r>
      <w:r w:rsidRPr="00D66EC6">
        <w:t xml:space="preserve"> </w:t>
      </w:r>
      <w:r>
        <w:t>23%</w:t>
      </w:r>
      <w:r w:rsidRPr="00D66EC6">
        <w:t>, respectively</w:t>
      </w:r>
      <w:r>
        <w:t>;</w:t>
      </w:r>
      <w:r w:rsidRPr="00D66EC6">
        <w:t xml:space="preserve"> p=0.</w:t>
      </w:r>
      <w:r>
        <w:t>055; and Q3 = 32</w:t>
      </w:r>
      <w:r w:rsidRPr="00D66EC6">
        <w:t xml:space="preserve">% </w:t>
      </w:r>
      <w:r>
        <w:t>and</w:t>
      </w:r>
      <w:r w:rsidRPr="00D66EC6">
        <w:t xml:space="preserve"> </w:t>
      </w:r>
      <w:r>
        <w:t>25%</w:t>
      </w:r>
      <w:r w:rsidRPr="00D66EC6">
        <w:t>, respectively</w:t>
      </w:r>
      <w:r>
        <w:t>;</w:t>
      </w:r>
      <w:r w:rsidRPr="00D66EC6">
        <w:t xml:space="preserve"> </w:t>
      </w:r>
      <w:r w:rsidR="00AE07D4">
        <w:t xml:space="preserve">ꭓ2: </w:t>
      </w:r>
      <w:r w:rsidRPr="00D66EC6">
        <w:t>p=0.</w:t>
      </w:r>
      <w:r>
        <w:t xml:space="preserve">10. </w:t>
      </w:r>
    </w:p>
    <w:p w14:paraId="78384E3D" w14:textId="77777777" w:rsidR="007D2743" w:rsidRPr="007D2743" w:rsidRDefault="007D2743" w:rsidP="0051523D">
      <w:pPr>
        <w:spacing w:line="360" w:lineRule="auto"/>
      </w:pPr>
    </w:p>
    <w:p w14:paraId="17BAC79C" w14:textId="0D894B0A" w:rsidR="00A70D0A" w:rsidRDefault="00401D5F" w:rsidP="0051523D">
      <w:pPr>
        <w:spacing w:line="360" w:lineRule="auto"/>
        <w:jc w:val="center"/>
        <w:rPr>
          <w:b/>
          <w:noProof/>
          <w:sz w:val="28"/>
          <w:lang w:eastAsia="sv-SE"/>
        </w:rPr>
      </w:pPr>
      <w:r w:rsidRPr="009737AB">
        <w:rPr>
          <w:b/>
          <w:noProof/>
          <w:sz w:val="28"/>
          <w:lang w:eastAsia="sv-SE"/>
        </w:rPr>
        <w:t>Figure 4:2</w:t>
      </w:r>
    </w:p>
    <w:p w14:paraId="701D84CF" w14:textId="486A75C1" w:rsidR="00C17C40" w:rsidRDefault="00401D5F" w:rsidP="0051523D">
      <w:pPr>
        <w:spacing w:line="360" w:lineRule="auto"/>
        <w:rPr>
          <w:sz w:val="20"/>
          <w:szCs w:val="20"/>
        </w:rPr>
      </w:pPr>
      <w:r>
        <w:rPr>
          <w:noProof/>
          <w:lang w:val="sv-SE" w:eastAsia="sv-SE"/>
        </w:rPr>
        <w:drawing>
          <wp:inline distT="0" distB="0" distL="0" distR="0" wp14:anchorId="3734496D" wp14:editId="4DCFEAD2">
            <wp:extent cx="5760720" cy="318516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CF43B" w14:textId="7FC78AAA" w:rsidR="00C17C40" w:rsidRDefault="00C17C40" w:rsidP="0051523D">
      <w:pPr>
        <w:spacing w:line="360" w:lineRule="auto"/>
        <w:rPr>
          <w:sz w:val="20"/>
          <w:szCs w:val="20"/>
        </w:rPr>
      </w:pPr>
      <w:r w:rsidRPr="00C17C40">
        <w:rPr>
          <w:sz w:val="20"/>
          <w:szCs w:val="20"/>
        </w:rPr>
        <w:t xml:space="preserve">Figure </w:t>
      </w:r>
      <w:r w:rsidR="006D07C1">
        <w:rPr>
          <w:sz w:val="20"/>
          <w:szCs w:val="20"/>
        </w:rPr>
        <w:t>4</w:t>
      </w:r>
      <w:r w:rsidR="00401D5F">
        <w:rPr>
          <w:sz w:val="20"/>
          <w:szCs w:val="20"/>
        </w:rPr>
        <w:t>:2</w:t>
      </w:r>
      <w:r w:rsidRPr="00C17C40">
        <w:rPr>
          <w:sz w:val="20"/>
          <w:szCs w:val="20"/>
        </w:rPr>
        <w:t>. Ratings of changes in the private life situation. Left panel shows ratings during the three quarters of fulfillment of the criterion among LUCIE temporary elevated cases (LTE; n=116), and right panel shows the corresponding data for controls (n=616).</w:t>
      </w:r>
    </w:p>
    <w:p w14:paraId="6E9388A0" w14:textId="77777777" w:rsidR="008F2896" w:rsidRDefault="008F2896" w:rsidP="0051523D">
      <w:pPr>
        <w:spacing w:line="360" w:lineRule="auto"/>
        <w:rPr>
          <w:b/>
        </w:rPr>
      </w:pPr>
    </w:p>
    <w:p w14:paraId="34760B4E" w14:textId="0BFFC775" w:rsidR="00D010FE" w:rsidRDefault="00D010FE" w:rsidP="0051523D">
      <w:pPr>
        <w:spacing w:line="360" w:lineRule="auto"/>
        <w:rPr>
          <w:sz w:val="20"/>
          <w:szCs w:val="20"/>
        </w:rPr>
      </w:pPr>
      <w:r>
        <w:rPr>
          <w:b/>
        </w:rPr>
        <w:t xml:space="preserve">Comment </w:t>
      </w:r>
      <w:r w:rsidR="007D2743">
        <w:rPr>
          <w:b/>
        </w:rPr>
        <w:t xml:space="preserve">to </w:t>
      </w:r>
      <w:r w:rsidR="00401D5F">
        <w:rPr>
          <w:b/>
        </w:rPr>
        <w:t>figure 4:2</w:t>
      </w:r>
      <w:r w:rsidR="007D2743">
        <w:rPr>
          <w:b/>
        </w:rPr>
        <w:t xml:space="preserve"> concerning reported changes in the private sphere</w:t>
      </w:r>
    </w:p>
    <w:p w14:paraId="2712FB40" w14:textId="2E20B483" w:rsidR="00D010FE" w:rsidRPr="00D010FE" w:rsidRDefault="00D010FE" w:rsidP="0051523D">
      <w:pPr>
        <w:spacing w:line="360" w:lineRule="auto"/>
        <w:rPr>
          <w:szCs w:val="20"/>
        </w:rPr>
      </w:pPr>
      <w:r w:rsidRPr="00D010FE">
        <w:rPr>
          <w:szCs w:val="20"/>
        </w:rPr>
        <w:t>In total, 41 % of the 116 participants in the LTE group rated a negative change at least once across the three quarters, compared to 23% among controls (</w:t>
      </w:r>
      <w:r w:rsidR="005C37F0">
        <w:t>ꭓ2:</w:t>
      </w:r>
      <w:r w:rsidRPr="00D010FE">
        <w:rPr>
          <w:szCs w:val="20"/>
        </w:rPr>
        <w:t>p&lt;0.001). Especially at Q2, a quite larger proportion of the LTE participants reported having experienced partly or highly negative change in their private situation, that is, 28% compared to 10% among the controls (</w:t>
      </w:r>
      <w:r w:rsidR="005C37F0">
        <w:t xml:space="preserve">ꭓ2: </w:t>
      </w:r>
      <w:r w:rsidRPr="00D010FE">
        <w:rPr>
          <w:szCs w:val="20"/>
        </w:rPr>
        <w:t>p&lt;0.001;) (Figure 4). At Q1 and Q3, LTE participants reported negative changes in the private situation more on a par with controls (Q1: 14% vs. 10%;</w:t>
      </w:r>
      <w:r w:rsidR="0051523D">
        <w:rPr>
          <w:szCs w:val="20"/>
        </w:rPr>
        <w:t xml:space="preserve"> </w:t>
      </w:r>
      <w:r w:rsidR="0051523D">
        <w:t>ꭓ2</w:t>
      </w:r>
      <w:r w:rsidR="0051523D">
        <w:rPr>
          <w:szCs w:val="20"/>
        </w:rPr>
        <w:t xml:space="preserve">: </w:t>
      </w:r>
      <w:r w:rsidRPr="00D010FE">
        <w:rPr>
          <w:szCs w:val="20"/>
        </w:rPr>
        <w:t xml:space="preserve">p=0.17; Q3: 13% in both groups; </w:t>
      </w:r>
      <w:r w:rsidR="0051523D">
        <w:t xml:space="preserve">ꭓ2: </w:t>
      </w:r>
      <w:r w:rsidRPr="00D010FE">
        <w:rPr>
          <w:szCs w:val="20"/>
        </w:rPr>
        <w:t xml:space="preserve">p=0.9). </w:t>
      </w:r>
    </w:p>
    <w:p w14:paraId="4FB25F2A" w14:textId="0C113A8C" w:rsidR="00C17C40" w:rsidRPr="00D010FE" w:rsidRDefault="00D010FE" w:rsidP="0051523D">
      <w:pPr>
        <w:spacing w:line="360" w:lineRule="auto"/>
        <w:ind w:firstLine="567"/>
        <w:rPr>
          <w:szCs w:val="20"/>
        </w:rPr>
      </w:pPr>
      <w:r w:rsidRPr="00D010FE">
        <w:rPr>
          <w:szCs w:val="20"/>
        </w:rPr>
        <w:lastRenderedPageBreak/>
        <w:t>In total, 49 % of the 116 participants in the LTE group rated a positive change at least once across the three quarters, compared to 38% among controls (</w:t>
      </w:r>
      <w:r w:rsidR="008F2896">
        <w:t xml:space="preserve">ꭓ2: </w:t>
      </w:r>
      <w:r w:rsidRPr="00D010FE">
        <w:rPr>
          <w:szCs w:val="20"/>
        </w:rPr>
        <w:t xml:space="preserve">p&lt;0.032) (Figure 4). There proportion of participants that rated positive changes in the private situation did not differ between LTE participants and controls at Q1 and Q2 (Q1 = 25% and 19%, respectively; </w:t>
      </w:r>
      <w:r w:rsidR="008F2896">
        <w:t xml:space="preserve">ꭓ2: </w:t>
      </w:r>
      <w:r w:rsidRPr="00D010FE">
        <w:rPr>
          <w:szCs w:val="20"/>
        </w:rPr>
        <w:t xml:space="preserve">p=0.18; Q2 = 22% and 23%, respectively; </w:t>
      </w:r>
      <w:r w:rsidR="008F2896">
        <w:t xml:space="preserve">ꭓ2: </w:t>
      </w:r>
      <w:r w:rsidRPr="00D010FE">
        <w:rPr>
          <w:szCs w:val="20"/>
        </w:rPr>
        <w:t>p=0.7). However, at Q3 (i.e., the return phase) the LTE group showed a higher rate of positive changes in the private situation than did controls; (29% vs. 18%, respectively;</w:t>
      </w:r>
      <w:r w:rsidR="008F2896" w:rsidRPr="008F2896">
        <w:t xml:space="preserve"> </w:t>
      </w:r>
      <w:r w:rsidR="008F2896">
        <w:t>ꭓ2:</w:t>
      </w:r>
      <w:r w:rsidRPr="00D010FE">
        <w:rPr>
          <w:szCs w:val="20"/>
        </w:rPr>
        <w:t xml:space="preserve"> p=0.006).</w:t>
      </w:r>
    </w:p>
    <w:p w14:paraId="37AE42F7" w14:textId="50D0E154" w:rsidR="00C17C40" w:rsidRPr="00D010FE" w:rsidRDefault="00C17C40" w:rsidP="00D010FE">
      <w:pPr>
        <w:spacing w:line="240" w:lineRule="auto"/>
        <w:rPr>
          <w:szCs w:val="20"/>
        </w:rPr>
      </w:pPr>
    </w:p>
    <w:sectPr w:rsidR="00C17C40" w:rsidRPr="00D010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4B75AF" w14:textId="77777777" w:rsidR="00B54535" w:rsidRDefault="00B54535" w:rsidP="00FA66E7">
      <w:pPr>
        <w:spacing w:before="0" w:line="240" w:lineRule="auto"/>
      </w:pPr>
      <w:r>
        <w:separator/>
      </w:r>
    </w:p>
  </w:endnote>
  <w:endnote w:type="continuationSeparator" w:id="0">
    <w:p w14:paraId="0E0BB75A" w14:textId="77777777" w:rsidR="00B54535" w:rsidRDefault="00B54535" w:rsidP="00FA66E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499C87" w14:textId="77777777" w:rsidR="00FA66E7" w:rsidRDefault="00FA66E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674129" w14:textId="77777777" w:rsidR="00FA66E7" w:rsidRDefault="00FA66E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206A9" w14:textId="77777777" w:rsidR="00FA66E7" w:rsidRDefault="00FA66E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7BD55A" w14:textId="77777777" w:rsidR="00B54535" w:rsidRDefault="00B54535" w:rsidP="00FA66E7">
      <w:pPr>
        <w:spacing w:before="0" w:line="240" w:lineRule="auto"/>
      </w:pPr>
      <w:r>
        <w:separator/>
      </w:r>
    </w:p>
  </w:footnote>
  <w:footnote w:type="continuationSeparator" w:id="0">
    <w:p w14:paraId="1D67581F" w14:textId="77777777" w:rsidR="00B54535" w:rsidRDefault="00B54535" w:rsidP="00FA66E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A6E7D5" w14:textId="77777777" w:rsidR="00FA66E7" w:rsidRDefault="00FA66E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D578DB" w14:textId="77777777" w:rsidR="00FA66E7" w:rsidRDefault="00FA66E7" w:rsidP="00FA66E7">
    <w:pPr>
      <w:tabs>
        <w:tab w:val="center" w:pos="4703"/>
        <w:tab w:val="right" w:pos="9406"/>
      </w:tabs>
      <w:spacing w:line="240" w:lineRule="auto"/>
      <w:jc w:val="center"/>
    </w:pPr>
    <w:r>
      <w:t>Temporary elevations in a screening inventory: an exploratory study</w:t>
    </w:r>
  </w:p>
  <w:p w14:paraId="1AF071B7" w14:textId="77777777" w:rsidR="00FA66E7" w:rsidRDefault="00FA66E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4F6ED" w14:textId="77777777" w:rsidR="00FA66E7" w:rsidRDefault="00FA66E7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D7"/>
    <w:rsid w:val="000009C8"/>
    <w:rsid w:val="000266CD"/>
    <w:rsid w:val="000341D4"/>
    <w:rsid w:val="00035B41"/>
    <w:rsid w:val="00091B59"/>
    <w:rsid w:val="000B1767"/>
    <w:rsid w:val="0010084C"/>
    <w:rsid w:val="001357B7"/>
    <w:rsid w:val="00141AD7"/>
    <w:rsid w:val="001971C0"/>
    <w:rsid w:val="001E685D"/>
    <w:rsid w:val="00202892"/>
    <w:rsid w:val="00240FCA"/>
    <w:rsid w:val="00241B0B"/>
    <w:rsid w:val="00241D91"/>
    <w:rsid w:val="00282F67"/>
    <w:rsid w:val="00291E28"/>
    <w:rsid w:val="002A50E3"/>
    <w:rsid w:val="0039028E"/>
    <w:rsid w:val="003A6F37"/>
    <w:rsid w:val="003E3624"/>
    <w:rsid w:val="003F0DDD"/>
    <w:rsid w:val="00401D5F"/>
    <w:rsid w:val="004408CB"/>
    <w:rsid w:val="004A34C7"/>
    <w:rsid w:val="0050318D"/>
    <w:rsid w:val="0051523D"/>
    <w:rsid w:val="0052334E"/>
    <w:rsid w:val="0052662D"/>
    <w:rsid w:val="005717E7"/>
    <w:rsid w:val="005C37F0"/>
    <w:rsid w:val="005E2AB6"/>
    <w:rsid w:val="00625009"/>
    <w:rsid w:val="006D07C1"/>
    <w:rsid w:val="006E6883"/>
    <w:rsid w:val="007C2785"/>
    <w:rsid w:val="007C4BEC"/>
    <w:rsid w:val="007D25DB"/>
    <w:rsid w:val="007D2743"/>
    <w:rsid w:val="00860C37"/>
    <w:rsid w:val="00893572"/>
    <w:rsid w:val="008A5CF4"/>
    <w:rsid w:val="008A7A06"/>
    <w:rsid w:val="008E254F"/>
    <w:rsid w:val="008F2896"/>
    <w:rsid w:val="00956AB2"/>
    <w:rsid w:val="009737AB"/>
    <w:rsid w:val="009801D4"/>
    <w:rsid w:val="00981316"/>
    <w:rsid w:val="009833C9"/>
    <w:rsid w:val="00A05CB1"/>
    <w:rsid w:val="00A231D5"/>
    <w:rsid w:val="00A50DD2"/>
    <w:rsid w:val="00A66575"/>
    <w:rsid w:val="00A70D0A"/>
    <w:rsid w:val="00A81393"/>
    <w:rsid w:val="00AC4017"/>
    <w:rsid w:val="00AD547A"/>
    <w:rsid w:val="00AE07D4"/>
    <w:rsid w:val="00B54535"/>
    <w:rsid w:val="00B64634"/>
    <w:rsid w:val="00BF23C0"/>
    <w:rsid w:val="00C17C40"/>
    <w:rsid w:val="00C20F94"/>
    <w:rsid w:val="00C3339A"/>
    <w:rsid w:val="00C9668C"/>
    <w:rsid w:val="00CB0933"/>
    <w:rsid w:val="00CB7011"/>
    <w:rsid w:val="00D010FE"/>
    <w:rsid w:val="00D8022B"/>
    <w:rsid w:val="00D86ECB"/>
    <w:rsid w:val="00DA5098"/>
    <w:rsid w:val="00DD6A48"/>
    <w:rsid w:val="00DE6084"/>
    <w:rsid w:val="00E314E3"/>
    <w:rsid w:val="00F164F3"/>
    <w:rsid w:val="00F16601"/>
    <w:rsid w:val="00F21EC9"/>
    <w:rsid w:val="00F238C6"/>
    <w:rsid w:val="00FA4C27"/>
    <w:rsid w:val="00FA66E7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49D6"/>
  <w15:chartTrackingRefBased/>
  <w15:docId w15:val="{2679DBEA-2A0A-4CDE-8127-B1DD6827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D7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56A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A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AB2"/>
    <w:rPr>
      <w:rFonts w:ascii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AB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AB2"/>
    <w:rPr>
      <w:rFonts w:ascii="Segoe UI" w:hAnsi="Segoe UI" w:cs="Segoe UI"/>
      <w:sz w:val="18"/>
      <w:szCs w:val="18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1D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1DD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E3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9737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A66E7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A66E7"/>
    <w:rPr>
      <w:rFonts w:ascii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FA66E7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A66E7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8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3</cp:revision>
  <dcterms:created xsi:type="dcterms:W3CDTF">2020-03-17T08:59:00Z</dcterms:created>
  <dcterms:modified xsi:type="dcterms:W3CDTF">2020-03-18T11:08:00Z</dcterms:modified>
</cp:coreProperties>
</file>